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BEB342" w14:textId="38526514" w:rsidR="00017064" w:rsidRPr="00EA0AC1" w:rsidRDefault="004F264E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EA0AC1">
        <w:rPr>
          <w:rFonts w:ascii="Arial" w:hAnsi="Arial" w:cs="Arial"/>
          <w:b/>
          <w:sz w:val="24"/>
          <w:szCs w:val="24"/>
        </w:rPr>
        <w:t>S4 Table.</w:t>
      </w:r>
      <w:r w:rsidR="00017064" w:rsidRPr="00EA0AC1">
        <w:rPr>
          <w:rFonts w:ascii="Arial" w:hAnsi="Arial" w:cs="Arial"/>
          <w:b/>
          <w:sz w:val="24"/>
          <w:szCs w:val="24"/>
        </w:rPr>
        <w:t xml:space="preserve"> Heterogenity between trials comparisons for the composite measu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49"/>
        <w:gridCol w:w="1276"/>
        <w:gridCol w:w="1269"/>
      </w:tblGrid>
      <w:tr w:rsidR="005A545A" w:rsidRPr="00EA0AC1" w14:paraId="3BFFFE66" w14:textId="77777777" w:rsidTr="00C903E0">
        <w:tc>
          <w:tcPr>
            <w:tcW w:w="8494" w:type="dxa"/>
            <w:gridSpan w:val="3"/>
          </w:tcPr>
          <w:p w14:paraId="2EEFAE57" w14:textId="77777777" w:rsidR="005A545A" w:rsidRPr="00EA0AC1" w:rsidRDefault="005A545A" w:rsidP="005A545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A0AC1">
              <w:rPr>
                <w:rFonts w:ascii="Arial" w:hAnsi="Arial" w:cs="Arial"/>
                <w:b/>
                <w:sz w:val="20"/>
                <w:szCs w:val="20"/>
              </w:rPr>
              <w:t>1st period – Composite measure</w:t>
            </w:r>
          </w:p>
        </w:tc>
      </w:tr>
      <w:tr w:rsidR="005A545A" w:rsidRPr="00EA0AC1" w14:paraId="567B8AA1" w14:textId="77777777" w:rsidTr="00522F72">
        <w:tc>
          <w:tcPr>
            <w:tcW w:w="5949" w:type="dxa"/>
          </w:tcPr>
          <w:p w14:paraId="66CF5646" w14:textId="77777777" w:rsidR="005A545A" w:rsidRPr="00EA0AC1" w:rsidRDefault="005A545A" w:rsidP="005A54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0AC1">
              <w:rPr>
                <w:rFonts w:ascii="Arial" w:hAnsi="Arial" w:cs="Arial"/>
                <w:b/>
                <w:sz w:val="20"/>
                <w:szCs w:val="20"/>
              </w:rPr>
              <w:t>Direct comparison</w:t>
            </w:r>
          </w:p>
        </w:tc>
        <w:tc>
          <w:tcPr>
            <w:tcW w:w="1276" w:type="dxa"/>
          </w:tcPr>
          <w:p w14:paraId="3B2D9B0A" w14:textId="77777777" w:rsidR="005A545A" w:rsidRPr="00EA0AC1" w:rsidRDefault="005A545A" w:rsidP="005A54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0AC1">
              <w:rPr>
                <w:rFonts w:ascii="Arial" w:hAnsi="Arial" w:cs="Arial"/>
                <w:b/>
                <w:sz w:val="20"/>
                <w:szCs w:val="20"/>
              </w:rPr>
              <w:t>Studies</w:t>
            </w:r>
          </w:p>
        </w:tc>
        <w:tc>
          <w:tcPr>
            <w:tcW w:w="1269" w:type="dxa"/>
          </w:tcPr>
          <w:p w14:paraId="5FA19FC7" w14:textId="77777777" w:rsidR="005A545A" w:rsidRPr="00EA0AC1" w:rsidRDefault="005A545A" w:rsidP="005A54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0AC1">
              <w:rPr>
                <w:rFonts w:ascii="Arial" w:hAnsi="Arial" w:cs="Arial"/>
                <w:b/>
                <w:sz w:val="20"/>
                <w:szCs w:val="20"/>
              </w:rPr>
              <w:t>I</w:t>
            </w:r>
            <w:r w:rsidRPr="00EA0AC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5A545A" w:rsidRPr="00EA0AC1" w14:paraId="0AA577E1" w14:textId="77777777" w:rsidTr="00522F72">
        <w:tc>
          <w:tcPr>
            <w:tcW w:w="5949" w:type="dxa"/>
          </w:tcPr>
          <w:p w14:paraId="5C822D8F" w14:textId="77777777" w:rsidR="005A545A" w:rsidRPr="00EA0AC1" w:rsidRDefault="005A545A" w:rsidP="005A5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AC1">
              <w:rPr>
                <w:rFonts w:ascii="Arial" w:hAnsi="Arial" w:cs="Arial"/>
                <w:sz w:val="20"/>
                <w:szCs w:val="20"/>
              </w:rPr>
              <w:t>Attitudinal + Technical x Attitudinal</w:t>
            </w:r>
          </w:p>
        </w:tc>
        <w:tc>
          <w:tcPr>
            <w:tcW w:w="1276" w:type="dxa"/>
          </w:tcPr>
          <w:p w14:paraId="091AB672" w14:textId="77777777" w:rsidR="005A545A" w:rsidRPr="00EA0AC1" w:rsidRDefault="005A545A" w:rsidP="005A5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AC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60D5F1AE" w14:textId="77777777" w:rsidR="005A545A" w:rsidRPr="00EA0AC1" w:rsidRDefault="00AF052B" w:rsidP="005A5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AC1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A545A" w:rsidRPr="00EA0AC1" w14:paraId="256FC89D" w14:textId="77777777" w:rsidTr="00522F72">
        <w:tc>
          <w:tcPr>
            <w:tcW w:w="5949" w:type="dxa"/>
          </w:tcPr>
          <w:p w14:paraId="08F4BA26" w14:textId="77777777" w:rsidR="005A545A" w:rsidRPr="00EA0AC1" w:rsidRDefault="005A545A" w:rsidP="005A5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AC1">
              <w:rPr>
                <w:rFonts w:ascii="Arial" w:hAnsi="Arial" w:cs="Arial"/>
                <w:sz w:val="20"/>
                <w:szCs w:val="20"/>
              </w:rPr>
              <w:t>Attitudinal x Educational</w:t>
            </w:r>
          </w:p>
        </w:tc>
        <w:tc>
          <w:tcPr>
            <w:tcW w:w="1276" w:type="dxa"/>
          </w:tcPr>
          <w:p w14:paraId="2F95FB41" w14:textId="77777777" w:rsidR="005A545A" w:rsidRPr="00EA0AC1" w:rsidRDefault="005A545A" w:rsidP="005A5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AC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9" w:type="dxa"/>
          </w:tcPr>
          <w:p w14:paraId="27D4AFFA" w14:textId="77777777" w:rsidR="005A545A" w:rsidRPr="00EA0AC1" w:rsidRDefault="005A545A" w:rsidP="005A5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AC1"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5A545A" w:rsidRPr="00EA0AC1" w14:paraId="7E167689" w14:textId="77777777" w:rsidTr="00522F72">
        <w:tc>
          <w:tcPr>
            <w:tcW w:w="5949" w:type="dxa"/>
          </w:tcPr>
          <w:p w14:paraId="4C6FEAC1" w14:textId="77777777" w:rsidR="005A545A" w:rsidRPr="00EA0AC1" w:rsidRDefault="005A545A" w:rsidP="005A54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Attitudinal x Educational + Attitudinal + Technical</w:t>
            </w:r>
          </w:p>
        </w:tc>
        <w:tc>
          <w:tcPr>
            <w:tcW w:w="1276" w:type="dxa"/>
          </w:tcPr>
          <w:p w14:paraId="7C8DBF08" w14:textId="77777777" w:rsidR="005A545A" w:rsidRPr="00EA0AC1" w:rsidRDefault="005A545A" w:rsidP="005A54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69" w:type="dxa"/>
          </w:tcPr>
          <w:p w14:paraId="64E69CB3" w14:textId="77777777" w:rsidR="005A545A" w:rsidRPr="00EA0AC1" w:rsidRDefault="00AF052B" w:rsidP="005A54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5A545A" w:rsidRPr="00EA0AC1" w14:paraId="066E27D9" w14:textId="77777777" w:rsidTr="00522F72">
        <w:tc>
          <w:tcPr>
            <w:tcW w:w="5949" w:type="dxa"/>
          </w:tcPr>
          <w:p w14:paraId="3ECE5B1C" w14:textId="77777777" w:rsidR="005A545A" w:rsidRPr="00EA0AC1" w:rsidRDefault="005A545A" w:rsidP="005A54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Attitudinal x Standard care</w:t>
            </w:r>
          </w:p>
        </w:tc>
        <w:tc>
          <w:tcPr>
            <w:tcW w:w="1276" w:type="dxa"/>
          </w:tcPr>
          <w:p w14:paraId="0D8A0609" w14:textId="77777777" w:rsidR="005A545A" w:rsidRPr="00EA0AC1" w:rsidRDefault="005A545A" w:rsidP="005A54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269" w:type="dxa"/>
          </w:tcPr>
          <w:p w14:paraId="031637FA" w14:textId="77777777" w:rsidR="005A545A" w:rsidRPr="00EA0AC1" w:rsidRDefault="005A545A" w:rsidP="005A54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</w:tr>
      <w:tr w:rsidR="005A545A" w:rsidRPr="00EA0AC1" w14:paraId="32C60B8A" w14:textId="77777777" w:rsidTr="00522F72">
        <w:tc>
          <w:tcPr>
            <w:tcW w:w="5949" w:type="dxa"/>
          </w:tcPr>
          <w:p w14:paraId="4AFB61E3" w14:textId="77777777" w:rsidR="005A545A" w:rsidRPr="00EA0AC1" w:rsidRDefault="005A545A" w:rsidP="005A54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Educational x Educational + Technical</w:t>
            </w:r>
          </w:p>
        </w:tc>
        <w:tc>
          <w:tcPr>
            <w:tcW w:w="1276" w:type="dxa"/>
          </w:tcPr>
          <w:p w14:paraId="28E718D3" w14:textId="77777777" w:rsidR="005A545A" w:rsidRPr="00EA0AC1" w:rsidRDefault="005A545A" w:rsidP="005A54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69" w:type="dxa"/>
          </w:tcPr>
          <w:p w14:paraId="44B01943" w14:textId="77777777" w:rsidR="005A545A" w:rsidRPr="00EA0AC1" w:rsidRDefault="005A545A" w:rsidP="005A54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33.0%</w:t>
            </w:r>
          </w:p>
        </w:tc>
      </w:tr>
      <w:tr w:rsidR="005A545A" w:rsidRPr="00EA0AC1" w14:paraId="1FEA1C66" w14:textId="77777777" w:rsidTr="00522F72">
        <w:tc>
          <w:tcPr>
            <w:tcW w:w="5949" w:type="dxa"/>
          </w:tcPr>
          <w:p w14:paraId="72B56BB2" w14:textId="77777777" w:rsidR="005A545A" w:rsidRPr="00EA0AC1" w:rsidRDefault="005A545A" w:rsidP="005A54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Educational x Educational + Attitudinal</w:t>
            </w:r>
          </w:p>
        </w:tc>
        <w:tc>
          <w:tcPr>
            <w:tcW w:w="1276" w:type="dxa"/>
          </w:tcPr>
          <w:p w14:paraId="34F17F34" w14:textId="77777777" w:rsidR="005A545A" w:rsidRPr="00EA0AC1" w:rsidRDefault="005A545A" w:rsidP="005A54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69" w:type="dxa"/>
          </w:tcPr>
          <w:p w14:paraId="2FA9CB54" w14:textId="77777777" w:rsidR="005A545A" w:rsidRPr="00EA0AC1" w:rsidRDefault="005A545A" w:rsidP="005A54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11.2%</w:t>
            </w:r>
          </w:p>
        </w:tc>
      </w:tr>
      <w:tr w:rsidR="005A545A" w:rsidRPr="00EA0AC1" w14:paraId="7B7DBCA2" w14:textId="77777777" w:rsidTr="00522F72">
        <w:tc>
          <w:tcPr>
            <w:tcW w:w="5949" w:type="dxa"/>
          </w:tcPr>
          <w:p w14:paraId="73504872" w14:textId="77777777" w:rsidR="005A545A" w:rsidRPr="00EA0AC1" w:rsidRDefault="005A545A" w:rsidP="005A54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Educational x Technical</w:t>
            </w:r>
          </w:p>
        </w:tc>
        <w:tc>
          <w:tcPr>
            <w:tcW w:w="1276" w:type="dxa"/>
          </w:tcPr>
          <w:p w14:paraId="69F843FC" w14:textId="77777777" w:rsidR="005A545A" w:rsidRPr="00EA0AC1" w:rsidRDefault="005A545A" w:rsidP="005A54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69" w:type="dxa"/>
          </w:tcPr>
          <w:p w14:paraId="7454FD13" w14:textId="77777777" w:rsidR="005A545A" w:rsidRPr="00EA0AC1" w:rsidRDefault="00AF052B" w:rsidP="005A54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5A545A" w:rsidRPr="00EA0AC1" w14:paraId="74FA4419" w14:textId="77777777" w:rsidTr="00522F72">
        <w:tc>
          <w:tcPr>
            <w:tcW w:w="5949" w:type="dxa"/>
          </w:tcPr>
          <w:p w14:paraId="21BA8113" w14:textId="77777777" w:rsidR="005A545A" w:rsidRPr="00EA0AC1" w:rsidRDefault="005A545A" w:rsidP="005A54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Educational x Standard care</w:t>
            </w:r>
          </w:p>
        </w:tc>
        <w:tc>
          <w:tcPr>
            <w:tcW w:w="1276" w:type="dxa"/>
          </w:tcPr>
          <w:p w14:paraId="0AF670E0" w14:textId="77777777" w:rsidR="005A545A" w:rsidRPr="00EA0AC1" w:rsidRDefault="005A545A" w:rsidP="005A54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269" w:type="dxa"/>
          </w:tcPr>
          <w:p w14:paraId="2B54F2FB" w14:textId="77777777" w:rsidR="005A545A" w:rsidRPr="00EA0AC1" w:rsidRDefault="005A545A" w:rsidP="005A54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54.5%</w:t>
            </w:r>
          </w:p>
        </w:tc>
      </w:tr>
      <w:tr w:rsidR="005A545A" w:rsidRPr="00EA0AC1" w14:paraId="1302322B" w14:textId="77777777" w:rsidTr="00522F72">
        <w:tc>
          <w:tcPr>
            <w:tcW w:w="5949" w:type="dxa"/>
          </w:tcPr>
          <w:p w14:paraId="401366C6" w14:textId="77777777" w:rsidR="005A545A" w:rsidRPr="00EA0AC1" w:rsidRDefault="005A545A" w:rsidP="005A54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Educational + Attitudinal x Standard care</w:t>
            </w:r>
          </w:p>
        </w:tc>
        <w:tc>
          <w:tcPr>
            <w:tcW w:w="1276" w:type="dxa"/>
          </w:tcPr>
          <w:p w14:paraId="435A7ECA" w14:textId="77777777" w:rsidR="005A545A" w:rsidRPr="00EA0AC1" w:rsidRDefault="005A545A" w:rsidP="005A54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269" w:type="dxa"/>
          </w:tcPr>
          <w:p w14:paraId="01BEE274" w14:textId="77777777" w:rsidR="005A545A" w:rsidRPr="00EA0AC1" w:rsidRDefault="005A545A" w:rsidP="005A54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69.1%</w:t>
            </w:r>
          </w:p>
        </w:tc>
      </w:tr>
      <w:tr w:rsidR="005A545A" w:rsidRPr="00EA0AC1" w14:paraId="38D357AC" w14:textId="77777777" w:rsidTr="00522F72">
        <w:tc>
          <w:tcPr>
            <w:tcW w:w="5949" w:type="dxa"/>
          </w:tcPr>
          <w:p w14:paraId="564B4DAD" w14:textId="77777777" w:rsidR="005A545A" w:rsidRPr="00EA0AC1" w:rsidRDefault="005A545A" w:rsidP="005A54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Technical x Rewards + Technical</w:t>
            </w:r>
          </w:p>
        </w:tc>
        <w:tc>
          <w:tcPr>
            <w:tcW w:w="1276" w:type="dxa"/>
          </w:tcPr>
          <w:p w14:paraId="21EFBD37" w14:textId="77777777" w:rsidR="005A545A" w:rsidRPr="00EA0AC1" w:rsidRDefault="005A545A" w:rsidP="005A54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69" w:type="dxa"/>
          </w:tcPr>
          <w:p w14:paraId="053AB8E2" w14:textId="77777777" w:rsidR="005A545A" w:rsidRPr="00EA0AC1" w:rsidRDefault="00AF052B" w:rsidP="005A54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5A545A" w:rsidRPr="00EA0AC1" w14:paraId="40BEFB56" w14:textId="77777777" w:rsidTr="00522F72">
        <w:tc>
          <w:tcPr>
            <w:tcW w:w="5949" w:type="dxa"/>
          </w:tcPr>
          <w:p w14:paraId="1ED72359" w14:textId="77777777" w:rsidR="005A545A" w:rsidRPr="00EA0AC1" w:rsidRDefault="005A545A" w:rsidP="005A54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Technical x Attitudinal + Technical + Rewards</w:t>
            </w:r>
          </w:p>
        </w:tc>
        <w:tc>
          <w:tcPr>
            <w:tcW w:w="1276" w:type="dxa"/>
          </w:tcPr>
          <w:p w14:paraId="3E73DA35" w14:textId="77777777" w:rsidR="005A545A" w:rsidRPr="00EA0AC1" w:rsidRDefault="005A545A" w:rsidP="005A54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69" w:type="dxa"/>
          </w:tcPr>
          <w:p w14:paraId="7D870B07" w14:textId="77777777" w:rsidR="005A545A" w:rsidRPr="00EA0AC1" w:rsidRDefault="00AF052B" w:rsidP="005A54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5A545A" w:rsidRPr="00EA0AC1" w14:paraId="6DD4408F" w14:textId="77777777" w:rsidTr="00522F72">
        <w:tc>
          <w:tcPr>
            <w:tcW w:w="5949" w:type="dxa"/>
          </w:tcPr>
          <w:p w14:paraId="79BCEC61" w14:textId="77777777" w:rsidR="005A545A" w:rsidRPr="00EA0AC1" w:rsidRDefault="00522F72" w:rsidP="005A54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Technical x Standard care</w:t>
            </w:r>
          </w:p>
        </w:tc>
        <w:tc>
          <w:tcPr>
            <w:tcW w:w="1276" w:type="dxa"/>
          </w:tcPr>
          <w:p w14:paraId="5FC532C8" w14:textId="77777777" w:rsidR="005A545A" w:rsidRPr="00EA0AC1" w:rsidRDefault="00522F72" w:rsidP="005A54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269" w:type="dxa"/>
          </w:tcPr>
          <w:p w14:paraId="2B3A1214" w14:textId="77777777" w:rsidR="005A545A" w:rsidRPr="00EA0AC1" w:rsidRDefault="00522F72" w:rsidP="005A54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37.1%</w:t>
            </w:r>
          </w:p>
        </w:tc>
      </w:tr>
      <w:tr w:rsidR="005A545A" w:rsidRPr="00EA0AC1" w14:paraId="361BC087" w14:textId="77777777" w:rsidTr="00522F72">
        <w:tc>
          <w:tcPr>
            <w:tcW w:w="5949" w:type="dxa"/>
          </w:tcPr>
          <w:p w14:paraId="02BDB01B" w14:textId="77777777" w:rsidR="005A545A" w:rsidRPr="00EA0AC1" w:rsidRDefault="00522F72" w:rsidP="005A54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Rewards + Technical x Standard care</w:t>
            </w:r>
          </w:p>
        </w:tc>
        <w:tc>
          <w:tcPr>
            <w:tcW w:w="1276" w:type="dxa"/>
          </w:tcPr>
          <w:p w14:paraId="42199C8D" w14:textId="77777777" w:rsidR="005A545A" w:rsidRPr="00EA0AC1" w:rsidRDefault="00522F72" w:rsidP="005A54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69" w:type="dxa"/>
          </w:tcPr>
          <w:p w14:paraId="6B97B586" w14:textId="77777777" w:rsidR="005A545A" w:rsidRPr="00EA0AC1" w:rsidRDefault="00AF052B" w:rsidP="005A54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5A545A" w:rsidRPr="00EA0AC1" w14:paraId="02E4B674" w14:textId="77777777" w:rsidTr="00522F72">
        <w:tc>
          <w:tcPr>
            <w:tcW w:w="5949" w:type="dxa"/>
          </w:tcPr>
          <w:p w14:paraId="61B5D5C8" w14:textId="77777777" w:rsidR="005A545A" w:rsidRPr="00EA0AC1" w:rsidRDefault="00522F72" w:rsidP="005A54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Rewards x Standard care</w:t>
            </w:r>
          </w:p>
        </w:tc>
        <w:tc>
          <w:tcPr>
            <w:tcW w:w="1276" w:type="dxa"/>
          </w:tcPr>
          <w:p w14:paraId="17D73239" w14:textId="77777777" w:rsidR="005A545A" w:rsidRPr="00EA0AC1" w:rsidRDefault="00522F72" w:rsidP="005A54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69" w:type="dxa"/>
          </w:tcPr>
          <w:p w14:paraId="35AE8302" w14:textId="77777777" w:rsidR="005A545A" w:rsidRPr="00EA0AC1" w:rsidRDefault="00AF052B" w:rsidP="005A54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5A545A" w:rsidRPr="00EA0AC1" w14:paraId="25BAF552" w14:textId="77777777" w:rsidTr="00522F72">
        <w:tc>
          <w:tcPr>
            <w:tcW w:w="5949" w:type="dxa"/>
          </w:tcPr>
          <w:p w14:paraId="1B3821A3" w14:textId="77777777" w:rsidR="005A545A" w:rsidRPr="00EA0AC1" w:rsidRDefault="00522F72" w:rsidP="005A54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Educational + Attitudinal + Technical x Standard care</w:t>
            </w:r>
          </w:p>
        </w:tc>
        <w:tc>
          <w:tcPr>
            <w:tcW w:w="1276" w:type="dxa"/>
          </w:tcPr>
          <w:p w14:paraId="536F251C" w14:textId="77777777" w:rsidR="005A545A" w:rsidRPr="00EA0AC1" w:rsidRDefault="00522F72" w:rsidP="005A54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269" w:type="dxa"/>
          </w:tcPr>
          <w:p w14:paraId="69EF8B2C" w14:textId="77777777" w:rsidR="005A545A" w:rsidRPr="00EA0AC1" w:rsidRDefault="00522F72" w:rsidP="005A54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4.4%</w:t>
            </w:r>
          </w:p>
        </w:tc>
      </w:tr>
      <w:tr w:rsidR="005A545A" w:rsidRPr="00EA0AC1" w14:paraId="7E6A4A19" w14:textId="77777777" w:rsidTr="00522F72">
        <w:tc>
          <w:tcPr>
            <w:tcW w:w="5949" w:type="dxa"/>
          </w:tcPr>
          <w:p w14:paraId="10621891" w14:textId="77777777" w:rsidR="005A545A" w:rsidRPr="00EA0AC1" w:rsidRDefault="00522F72" w:rsidP="005A54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Educational + Technical x Standard care</w:t>
            </w:r>
          </w:p>
        </w:tc>
        <w:tc>
          <w:tcPr>
            <w:tcW w:w="1276" w:type="dxa"/>
          </w:tcPr>
          <w:p w14:paraId="1E553AFC" w14:textId="77777777" w:rsidR="005A545A" w:rsidRPr="00EA0AC1" w:rsidRDefault="00522F72" w:rsidP="005A54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269" w:type="dxa"/>
          </w:tcPr>
          <w:p w14:paraId="46C493E3" w14:textId="77777777" w:rsidR="005A545A" w:rsidRPr="00EA0AC1" w:rsidRDefault="00522F72" w:rsidP="005A54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60.3%</w:t>
            </w:r>
          </w:p>
        </w:tc>
      </w:tr>
      <w:tr w:rsidR="00522F72" w:rsidRPr="00EA0AC1" w14:paraId="593C0644" w14:textId="77777777" w:rsidTr="0082632B">
        <w:tc>
          <w:tcPr>
            <w:tcW w:w="8494" w:type="dxa"/>
            <w:gridSpan w:val="3"/>
          </w:tcPr>
          <w:p w14:paraId="4EA98ABB" w14:textId="77777777" w:rsidR="00522F72" w:rsidRPr="00EA0AC1" w:rsidRDefault="00522F72" w:rsidP="0082632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A0AC1">
              <w:rPr>
                <w:rFonts w:ascii="Arial" w:hAnsi="Arial" w:cs="Arial"/>
                <w:b/>
                <w:sz w:val="20"/>
                <w:szCs w:val="20"/>
              </w:rPr>
              <w:t>2nd period – Composite measure</w:t>
            </w:r>
          </w:p>
        </w:tc>
      </w:tr>
      <w:tr w:rsidR="00522F72" w:rsidRPr="00EA0AC1" w14:paraId="587DC55B" w14:textId="77777777" w:rsidTr="00522F72">
        <w:tc>
          <w:tcPr>
            <w:tcW w:w="5949" w:type="dxa"/>
          </w:tcPr>
          <w:p w14:paraId="6EC952D7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0AC1">
              <w:rPr>
                <w:rFonts w:ascii="Arial" w:hAnsi="Arial" w:cs="Arial"/>
                <w:b/>
                <w:sz w:val="20"/>
                <w:szCs w:val="20"/>
              </w:rPr>
              <w:t>Direct comparison</w:t>
            </w:r>
          </w:p>
        </w:tc>
        <w:tc>
          <w:tcPr>
            <w:tcW w:w="1276" w:type="dxa"/>
          </w:tcPr>
          <w:p w14:paraId="3C7BF0C6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0AC1">
              <w:rPr>
                <w:rFonts w:ascii="Arial" w:hAnsi="Arial" w:cs="Arial"/>
                <w:b/>
                <w:sz w:val="20"/>
                <w:szCs w:val="20"/>
              </w:rPr>
              <w:t>Studies</w:t>
            </w:r>
          </w:p>
        </w:tc>
        <w:tc>
          <w:tcPr>
            <w:tcW w:w="1269" w:type="dxa"/>
          </w:tcPr>
          <w:p w14:paraId="79D0C0B4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0AC1">
              <w:rPr>
                <w:rFonts w:ascii="Arial" w:hAnsi="Arial" w:cs="Arial"/>
                <w:b/>
                <w:sz w:val="20"/>
                <w:szCs w:val="20"/>
              </w:rPr>
              <w:t>I</w:t>
            </w:r>
            <w:r w:rsidRPr="00EA0AC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522F72" w:rsidRPr="00EA0AC1" w14:paraId="444ED077" w14:textId="77777777" w:rsidTr="00522F72">
        <w:tc>
          <w:tcPr>
            <w:tcW w:w="5949" w:type="dxa"/>
          </w:tcPr>
          <w:p w14:paraId="6C091996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AC1">
              <w:rPr>
                <w:rFonts w:ascii="Arial" w:hAnsi="Arial" w:cs="Arial"/>
                <w:sz w:val="20"/>
                <w:szCs w:val="20"/>
              </w:rPr>
              <w:t>Attitudinal x Educational</w:t>
            </w:r>
          </w:p>
        </w:tc>
        <w:tc>
          <w:tcPr>
            <w:tcW w:w="1276" w:type="dxa"/>
          </w:tcPr>
          <w:p w14:paraId="34276E0E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AC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9" w:type="dxa"/>
          </w:tcPr>
          <w:p w14:paraId="67B5CB8D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AC1">
              <w:rPr>
                <w:rFonts w:ascii="Arial" w:hAnsi="Arial" w:cs="Arial"/>
                <w:sz w:val="20"/>
                <w:szCs w:val="20"/>
              </w:rPr>
              <w:t>74.5%</w:t>
            </w:r>
          </w:p>
        </w:tc>
      </w:tr>
      <w:tr w:rsidR="00522F72" w:rsidRPr="00EA0AC1" w14:paraId="19523118" w14:textId="77777777" w:rsidTr="00522F72">
        <w:tc>
          <w:tcPr>
            <w:tcW w:w="5949" w:type="dxa"/>
          </w:tcPr>
          <w:p w14:paraId="1EA042D1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AC1">
              <w:rPr>
                <w:rFonts w:ascii="Arial" w:hAnsi="Arial" w:cs="Arial"/>
                <w:sz w:val="20"/>
                <w:szCs w:val="20"/>
              </w:rPr>
              <w:t>Attitudinal x Standard care</w:t>
            </w:r>
          </w:p>
        </w:tc>
        <w:tc>
          <w:tcPr>
            <w:tcW w:w="1276" w:type="dxa"/>
          </w:tcPr>
          <w:p w14:paraId="053020C0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AC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69" w:type="dxa"/>
          </w:tcPr>
          <w:p w14:paraId="22650A8B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AC1">
              <w:rPr>
                <w:rFonts w:ascii="Arial" w:hAnsi="Arial" w:cs="Arial"/>
                <w:sz w:val="20"/>
                <w:szCs w:val="20"/>
              </w:rPr>
              <w:t>2.2%</w:t>
            </w:r>
          </w:p>
        </w:tc>
      </w:tr>
      <w:tr w:rsidR="00522F72" w:rsidRPr="00EA0AC1" w14:paraId="649BB9A6" w14:textId="77777777" w:rsidTr="00522F72">
        <w:tc>
          <w:tcPr>
            <w:tcW w:w="5949" w:type="dxa"/>
          </w:tcPr>
          <w:p w14:paraId="01321AD9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Educational x Attitudinal + Rewards</w:t>
            </w:r>
          </w:p>
        </w:tc>
        <w:tc>
          <w:tcPr>
            <w:tcW w:w="1276" w:type="dxa"/>
          </w:tcPr>
          <w:p w14:paraId="7A3CA1FD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69" w:type="dxa"/>
          </w:tcPr>
          <w:p w14:paraId="031F58BB" w14:textId="77777777" w:rsidR="00522F72" w:rsidRPr="00EA0AC1" w:rsidRDefault="00AF052B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522F72" w:rsidRPr="00EA0AC1" w14:paraId="38FEEB72" w14:textId="77777777" w:rsidTr="00522F72">
        <w:tc>
          <w:tcPr>
            <w:tcW w:w="5949" w:type="dxa"/>
          </w:tcPr>
          <w:p w14:paraId="452E0C98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Educational x Educational + Technical</w:t>
            </w:r>
          </w:p>
        </w:tc>
        <w:tc>
          <w:tcPr>
            <w:tcW w:w="1276" w:type="dxa"/>
          </w:tcPr>
          <w:p w14:paraId="12A5F44B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269" w:type="dxa"/>
          </w:tcPr>
          <w:p w14:paraId="0399A942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45.3%</w:t>
            </w:r>
          </w:p>
        </w:tc>
      </w:tr>
      <w:tr w:rsidR="00522F72" w:rsidRPr="00EA0AC1" w14:paraId="07F41CA5" w14:textId="77777777" w:rsidTr="00522F72">
        <w:tc>
          <w:tcPr>
            <w:tcW w:w="5949" w:type="dxa"/>
          </w:tcPr>
          <w:p w14:paraId="269B3D2C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Educational x Technical</w:t>
            </w:r>
          </w:p>
        </w:tc>
        <w:tc>
          <w:tcPr>
            <w:tcW w:w="1276" w:type="dxa"/>
          </w:tcPr>
          <w:p w14:paraId="2C8682C6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69" w:type="dxa"/>
          </w:tcPr>
          <w:p w14:paraId="3F53ABD7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17.0%</w:t>
            </w:r>
          </w:p>
        </w:tc>
      </w:tr>
      <w:tr w:rsidR="00522F72" w:rsidRPr="00EA0AC1" w14:paraId="215DA546" w14:textId="77777777" w:rsidTr="00522F72">
        <w:tc>
          <w:tcPr>
            <w:tcW w:w="5949" w:type="dxa"/>
          </w:tcPr>
          <w:p w14:paraId="3AFB88A2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Educational x Educational + Attitudinal</w:t>
            </w:r>
          </w:p>
        </w:tc>
        <w:tc>
          <w:tcPr>
            <w:tcW w:w="1276" w:type="dxa"/>
          </w:tcPr>
          <w:p w14:paraId="5EB58C83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69" w:type="dxa"/>
          </w:tcPr>
          <w:p w14:paraId="75DC5960" w14:textId="77777777" w:rsidR="00522F72" w:rsidRPr="00EA0AC1" w:rsidRDefault="00AF052B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522F72" w:rsidRPr="00EA0AC1" w14:paraId="7FB47968" w14:textId="77777777" w:rsidTr="00522F72">
        <w:tc>
          <w:tcPr>
            <w:tcW w:w="5949" w:type="dxa"/>
          </w:tcPr>
          <w:p w14:paraId="209A2967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Educational x Standard care</w:t>
            </w:r>
          </w:p>
        </w:tc>
        <w:tc>
          <w:tcPr>
            <w:tcW w:w="1276" w:type="dxa"/>
          </w:tcPr>
          <w:p w14:paraId="55330605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269" w:type="dxa"/>
          </w:tcPr>
          <w:p w14:paraId="217AD119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67.1%</w:t>
            </w:r>
          </w:p>
        </w:tc>
      </w:tr>
      <w:tr w:rsidR="00522F72" w:rsidRPr="00EA0AC1" w14:paraId="737183C9" w14:textId="77777777" w:rsidTr="00522F72">
        <w:tc>
          <w:tcPr>
            <w:tcW w:w="5949" w:type="dxa"/>
          </w:tcPr>
          <w:p w14:paraId="49A27601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Educational + Technical x Standard care</w:t>
            </w:r>
          </w:p>
        </w:tc>
        <w:tc>
          <w:tcPr>
            <w:tcW w:w="1276" w:type="dxa"/>
          </w:tcPr>
          <w:p w14:paraId="7895DB80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269" w:type="dxa"/>
          </w:tcPr>
          <w:p w14:paraId="2812C738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54.2%</w:t>
            </w:r>
          </w:p>
        </w:tc>
      </w:tr>
      <w:tr w:rsidR="00522F72" w:rsidRPr="00EA0AC1" w14:paraId="32E77849" w14:textId="77777777" w:rsidTr="00522F72">
        <w:tc>
          <w:tcPr>
            <w:tcW w:w="5949" w:type="dxa"/>
          </w:tcPr>
          <w:p w14:paraId="64D9AB0E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Educational + Technical x Technical</w:t>
            </w:r>
          </w:p>
        </w:tc>
        <w:tc>
          <w:tcPr>
            <w:tcW w:w="1276" w:type="dxa"/>
          </w:tcPr>
          <w:p w14:paraId="0D842DCD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69" w:type="dxa"/>
          </w:tcPr>
          <w:p w14:paraId="22DDD2AA" w14:textId="77777777" w:rsidR="00522F72" w:rsidRPr="00EA0AC1" w:rsidRDefault="00AF052B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522F72" w:rsidRPr="00EA0AC1" w14:paraId="529471B8" w14:textId="77777777" w:rsidTr="00522F72">
        <w:tc>
          <w:tcPr>
            <w:tcW w:w="5949" w:type="dxa"/>
          </w:tcPr>
          <w:p w14:paraId="74FE48A8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Educational + Attitudinal x Standard care</w:t>
            </w:r>
          </w:p>
        </w:tc>
        <w:tc>
          <w:tcPr>
            <w:tcW w:w="1276" w:type="dxa"/>
          </w:tcPr>
          <w:p w14:paraId="5A364174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269" w:type="dxa"/>
          </w:tcPr>
          <w:p w14:paraId="6E79D2AF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61.3%</w:t>
            </w:r>
          </w:p>
        </w:tc>
      </w:tr>
      <w:tr w:rsidR="00522F72" w:rsidRPr="00EA0AC1" w14:paraId="1A26D5A5" w14:textId="77777777" w:rsidTr="00522F72">
        <w:tc>
          <w:tcPr>
            <w:tcW w:w="5949" w:type="dxa"/>
          </w:tcPr>
          <w:p w14:paraId="23DB7A49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Technical x Standard care</w:t>
            </w:r>
          </w:p>
        </w:tc>
        <w:tc>
          <w:tcPr>
            <w:tcW w:w="1276" w:type="dxa"/>
          </w:tcPr>
          <w:p w14:paraId="35EEFF36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269" w:type="dxa"/>
          </w:tcPr>
          <w:p w14:paraId="2CC19967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81.6%</w:t>
            </w:r>
          </w:p>
        </w:tc>
      </w:tr>
      <w:tr w:rsidR="00522F72" w:rsidRPr="00EA0AC1" w14:paraId="3C7B9126" w14:textId="77777777" w:rsidTr="00522F72">
        <w:tc>
          <w:tcPr>
            <w:tcW w:w="5949" w:type="dxa"/>
          </w:tcPr>
          <w:p w14:paraId="5EDECA85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Educational + Attitudinal + Technical x Standard care</w:t>
            </w:r>
          </w:p>
        </w:tc>
        <w:tc>
          <w:tcPr>
            <w:tcW w:w="1276" w:type="dxa"/>
          </w:tcPr>
          <w:p w14:paraId="240C3745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269" w:type="dxa"/>
          </w:tcPr>
          <w:p w14:paraId="03B11B93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39.0%</w:t>
            </w:r>
          </w:p>
        </w:tc>
      </w:tr>
      <w:tr w:rsidR="00522F72" w:rsidRPr="00EA0AC1" w14:paraId="142C0AEE" w14:textId="77777777" w:rsidTr="0082632B">
        <w:tc>
          <w:tcPr>
            <w:tcW w:w="8494" w:type="dxa"/>
            <w:gridSpan w:val="3"/>
          </w:tcPr>
          <w:p w14:paraId="6B7C21DD" w14:textId="77777777" w:rsidR="00522F72" w:rsidRPr="00EA0AC1" w:rsidRDefault="00522F72" w:rsidP="0082632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A0AC1">
              <w:rPr>
                <w:rFonts w:ascii="Arial" w:hAnsi="Arial" w:cs="Arial"/>
                <w:b/>
                <w:sz w:val="20"/>
                <w:szCs w:val="20"/>
              </w:rPr>
              <w:t>3rd period – Composite measure</w:t>
            </w:r>
          </w:p>
        </w:tc>
      </w:tr>
      <w:tr w:rsidR="00522F72" w:rsidRPr="00EA0AC1" w14:paraId="0B4A7E6D" w14:textId="77777777" w:rsidTr="00522F72">
        <w:tc>
          <w:tcPr>
            <w:tcW w:w="5949" w:type="dxa"/>
          </w:tcPr>
          <w:p w14:paraId="78AC18CF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0AC1">
              <w:rPr>
                <w:rFonts w:ascii="Arial" w:hAnsi="Arial" w:cs="Arial"/>
                <w:b/>
                <w:sz w:val="20"/>
                <w:szCs w:val="20"/>
              </w:rPr>
              <w:t>Direct comparison</w:t>
            </w:r>
          </w:p>
        </w:tc>
        <w:tc>
          <w:tcPr>
            <w:tcW w:w="1276" w:type="dxa"/>
          </w:tcPr>
          <w:p w14:paraId="7D40C0EB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0AC1">
              <w:rPr>
                <w:rFonts w:ascii="Arial" w:hAnsi="Arial" w:cs="Arial"/>
                <w:b/>
                <w:sz w:val="20"/>
                <w:szCs w:val="20"/>
              </w:rPr>
              <w:t>Studies</w:t>
            </w:r>
          </w:p>
        </w:tc>
        <w:tc>
          <w:tcPr>
            <w:tcW w:w="1269" w:type="dxa"/>
          </w:tcPr>
          <w:p w14:paraId="3836042A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0AC1">
              <w:rPr>
                <w:rFonts w:ascii="Arial" w:hAnsi="Arial" w:cs="Arial"/>
                <w:b/>
                <w:sz w:val="20"/>
                <w:szCs w:val="20"/>
              </w:rPr>
              <w:t>I</w:t>
            </w:r>
            <w:r w:rsidRPr="00EA0AC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522F72" w:rsidRPr="00EA0AC1" w14:paraId="2BC8DBBF" w14:textId="77777777" w:rsidTr="00522F72">
        <w:tc>
          <w:tcPr>
            <w:tcW w:w="5949" w:type="dxa"/>
          </w:tcPr>
          <w:p w14:paraId="43E0D3CB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Attitudinal x Educational + Attitudinal + Technical</w:t>
            </w:r>
          </w:p>
        </w:tc>
        <w:tc>
          <w:tcPr>
            <w:tcW w:w="1276" w:type="dxa"/>
          </w:tcPr>
          <w:p w14:paraId="2329F56E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69" w:type="dxa"/>
          </w:tcPr>
          <w:p w14:paraId="1BB938E8" w14:textId="77777777" w:rsidR="00522F72" w:rsidRPr="00EA0AC1" w:rsidRDefault="00AF052B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522F72" w:rsidRPr="00EA0AC1" w14:paraId="58A3951E" w14:textId="77777777" w:rsidTr="00522F72">
        <w:tc>
          <w:tcPr>
            <w:tcW w:w="5949" w:type="dxa"/>
          </w:tcPr>
          <w:p w14:paraId="53A30275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Attitudinal x Standard care</w:t>
            </w:r>
          </w:p>
        </w:tc>
        <w:tc>
          <w:tcPr>
            <w:tcW w:w="1276" w:type="dxa"/>
          </w:tcPr>
          <w:p w14:paraId="2FA214B4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69" w:type="dxa"/>
          </w:tcPr>
          <w:p w14:paraId="7800FAD4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42.8%</w:t>
            </w:r>
          </w:p>
        </w:tc>
      </w:tr>
      <w:tr w:rsidR="00522F72" w:rsidRPr="00EA0AC1" w14:paraId="5C6F0D49" w14:textId="77777777" w:rsidTr="00522F72">
        <w:tc>
          <w:tcPr>
            <w:tcW w:w="5949" w:type="dxa"/>
          </w:tcPr>
          <w:p w14:paraId="169C94B7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Educational + Attitudinal + Technical x Educational + Technical</w:t>
            </w:r>
          </w:p>
        </w:tc>
        <w:tc>
          <w:tcPr>
            <w:tcW w:w="1276" w:type="dxa"/>
          </w:tcPr>
          <w:p w14:paraId="1001EAC7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69" w:type="dxa"/>
          </w:tcPr>
          <w:p w14:paraId="349893E8" w14:textId="77777777" w:rsidR="00522F72" w:rsidRPr="00EA0AC1" w:rsidRDefault="00AF052B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522F72" w:rsidRPr="00EA0AC1" w14:paraId="2FE2A93A" w14:textId="77777777" w:rsidTr="00522F72">
        <w:tc>
          <w:tcPr>
            <w:tcW w:w="5949" w:type="dxa"/>
          </w:tcPr>
          <w:p w14:paraId="2B5D99D7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Educational + Attitudinal + Technical x Educational + Attitudinal</w:t>
            </w:r>
          </w:p>
        </w:tc>
        <w:tc>
          <w:tcPr>
            <w:tcW w:w="1276" w:type="dxa"/>
          </w:tcPr>
          <w:p w14:paraId="40E38B4C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69" w:type="dxa"/>
          </w:tcPr>
          <w:p w14:paraId="7463B34E" w14:textId="77777777" w:rsidR="00522F72" w:rsidRPr="00EA0AC1" w:rsidRDefault="00AF052B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522F72" w:rsidRPr="00EA0AC1" w14:paraId="2483FCE3" w14:textId="77777777" w:rsidTr="00522F72">
        <w:tc>
          <w:tcPr>
            <w:tcW w:w="5949" w:type="dxa"/>
          </w:tcPr>
          <w:p w14:paraId="2582F382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Educational + Attitudinal + Technical x Standard care</w:t>
            </w:r>
          </w:p>
        </w:tc>
        <w:tc>
          <w:tcPr>
            <w:tcW w:w="1276" w:type="dxa"/>
          </w:tcPr>
          <w:p w14:paraId="2BC4891C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69" w:type="dxa"/>
          </w:tcPr>
          <w:p w14:paraId="2DCCCA92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13.0%</w:t>
            </w:r>
          </w:p>
        </w:tc>
      </w:tr>
      <w:tr w:rsidR="00522F72" w:rsidRPr="00EA0AC1" w14:paraId="2E2CEE92" w14:textId="77777777" w:rsidTr="00522F72">
        <w:tc>
          <w:tcPr>
            <w:tcW w:w="5949" w:type="dxa"/>
          </w:tcPr>
          <w:p w14:paraId="76894CA1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Educational + Technical x Standard care</w:t>
            </w:r>
          </w:p>
        </w:tc>
        <w:tc>
          <w:tcPr>
            <w:tcW w:w="1276" w:type="dxa"/>
          </w:tcPr>
          <w:p w14:paraId="0C4DB739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69" w:type="dxa"/>
          </w:tcPr>
          <w:p w14:paraId="1C7ACD91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64.5%</w:t>
            </w:r>
          </w:p>
        </w:tc>
      </w:tr>
      <w:tr w:rsidR="00522F72" w:rsidRPr="00EA0AC1" w14:paraId="14910012" w14:textId="77777777" w:rsidTr="00522F72">
        <w:tc>
          <w:tcPr>
            <w:tcW w:w="5949" w:type="dxa"/>
          </w:tcPr>
          <w:p w14:paraId="0CC9280A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Educational + Technical x Educational + Attitudinal</w:t>
            </w:r>
          </w:p>
        </w:tc>
        <w:tc>
          <w:tcPr>
            <w:tcW w:w="1276" w:type="dxa"/>
          </w:tcPr>
          <w:p w14:paraId="1C11C8AC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69" w:type="dxa"/>
          </w:tcPr>
          <w:p w14:paraId="714C3B6F" w14:textId="77777777" w:rsidR="00522F72" w:rsidRPr="00EA0AC1" w:rsidRDefault="00AF052B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522F72" w:rsidRPr="00EA0AC1" w14:paraId="63658A6A" w14:textId="77777777" w:rsidTr="00522F72">
        <w:tc>
          <w:tcPr>
            <w:tcW w:w="5949" w:type="dxa"/>
          </w:tcPr>
          <w:p w14:paraId="19BC7800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Educational + Attitudinal x Educational</w:t>
            </w:r>
          </w:p>
        </w:tc>
        <w:tc>
          <w:tcPr>
            <w:tcW w:w="1276" w:type="dxa"/>
          </w:tcPr>
          <w:p w14:paraId="6E545A16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69" w:type="dxa"/>
          </w:tcPr>
          <w:p w14:paraId="3510DFC6" w14:textId="77777777" w:rsidR="00522F72" w:rsidRPr="00EA0AC1" w:rsidRDefault="00AF052B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522F72" w:rsidRPr="00EA0AC1" w14:paraId="2532BCA6" w14:textId="77777777" w:rsidTr="00522F72">
        <w:tc>
          <w:tcPr>
            <w:tcW w:w="5949" w:type="dxa"/>
          </w:tcPr>
          <w:p w14:paraId="497BFC65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Educational + Attitudinal x Standard care</w:t>
            </w:r>
          </w:p>
        </w:tc>
        <w:tc>
          <w:tcPr>
            <w:tcW w:w="1276" w:type="dxa"/>
          </w:tcPr>
          <w:p w14:paraId="348E7A25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269" w:type="dxa"/>
          </w:tcPr>
          <w:p w14:paraId="58F0B3E8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65.9%</w:t>
            </w:r>
          </w:p>
        </w:tc>
      </w:tr>
      <w:tr w:rsidR="00522F72" w:rsidRPr="00EA0AC1" w14:paraId="1BC4C006" w14:textId="77777777" w:rsidTr="00522F72">
        <w:tc>
          <w:tcPr>
            <w:tcW w:w="5949" w:type="dxa"/>
          </w:tcPr>
          <w:p w14:paraId="267BFF54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Educational x Standard care</w:t>
            </w:r>
          </w:p>
        </w:tc>
        <w:tc>
          <w:tcPr>
            <w:tcW w:w="1276" w:type="dxa"/>
          </w:tcPr>
          <w:p w14:paraId="7DFEF6E1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69" w:type="dxa"/>
          </w:tcPr>
          <w:p w14:paraId="39520CE0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</w:tr>
      <w:tr w:rsidR="00522F72" w:rsidRPr="00EA0AC1" w14:paraId="2631502E" w14:textId="77777777" w:rsidTr="00522F72">
        <w:tc>
          <w:tcPr>
            <w:tcW w:w="5949" w:type="dxa"/>
          </w:tcPr>
          <w:p w14:paraId="66076711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Technical x Standard care</w:t>
            </w:r>
          </w:p>
        </w:tc>
        <w:tc>
          <w:tcPr>
            <w:tcW w:w="1276" w:type="dxa"/>
          </w:tcPr>
          <w:p w14:paraId="4509DC8E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69" w:type="dxa"/>
          </w:tcPr>
          <w:p w14:paraId="265F0436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</w:tr>
      <w:tr w:rsidR="00522F72" w:rsidRPr="00EA0AC1" w14:paraId="6FB21DC9" w14:textId="77777777" w:rsidTr="0082632B">
        <w:tc>
          <w:tcPr>
            <w:tcW w:w="8494" w:type="dxa"/>
            <w:gridSpan w:val="3"/>
          </w:tcPr>
          <w:p w14:paraId="4CDDAFE7" w14:textId="77777777" w:rsidR="00522F72" w:rsidRPr="00EA0AC1" w:rsidRDefault="00522F72" w:rsidP="0082632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A0AC1">
              <w:rPr>
                <w:rFonts w:ascii="Arial" w:hAnsi="Arial" w:cs="Arial"/>
                <w:b/>
                <w:sz w:val="20"/>
                <w:szCs w:val="20"/>
              </w:rPr>
              <w:t>4th period – Composite measure</w:t>
            </w:r>
          </w:p>
        </w:tc>
      </w:tr>
      <w:tr w:rsidR="00522F72" w:rsidRPr="00EA0AC1" w14:paraId="6FD8D4CE" w14:textId="77777777" w:rsidTr="0082632B">
        <w:tc>
          <w:tcPr>
            <w:tcW w:w="5949" w:type="dxa"/>
          </w:tcPr>
          <w:p w14:paraId="1F2DA54D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0AC1">
              <w:rPr>
                <w:rFonts w:ascii="Arial" w:hAnsi="Arial" w:cs="Arial"/>
                <w:b/>
                <w:sz w:val="20"/>
                <w:szCs w:val="20"/>
              </w:rPr>
              <w:t>Direct comparison</w:t>
            </w:r>
          </w:p>
        </w:tc>
        <w:tc>
          <w:tcPr>
            <w:tcW w:w="1276" w:type="dxa"/>
          </w:tcPr>
          <w:p w14:paraId="352B496C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0AC1">
              <w:rPr>
                <w:rFonts w:ascii="Arial" w:hAnsi="Arial" w:cs="Arial"/>
                <w:b/>
                <w:sz w:val="20"/>
                <w:szCs w:val="20"/>
              </w:rPr>
              <w:t>Studies</w:t>
            </w:r>
          </w:p>
        </w:tc>
        <w:tc>
          <w:tcPr>
            <w:tcW w:w="1269" w:type="dxa"/>
          </w:tcPr>
          <w:p w14:paraId="58AC94E4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0AC1">
              <w:rPr>
                <w:rFonts w:ascii="Arial" w:hAnsi="Arial" w:cs="Arial"/>
                <w:b/>
                <w:sz w:val="20"/>
                <w:szCs w:val="20"/>
              </w:rPr>
              <w:t>I</w:t>
            </w:r>
            <w:r w:rsidRPr="00EA0AC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522F72" w:rsidRPr="00EA0AC1" w14:paraId="4DB818F3" w14:textId="77777777" w:rsidTr="0082632B">
        <w:tc>
          <w:tcPr>
            <w:tcW w:w="5949" w:type="dxa"/>
          </w:tcPr>
          <w:p w14:paraId="6C68C4D7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Rewards x Standard care</w:t>
            </w:r>
          </w:p>
        </w:tc>
        <w:tc>
          <w:tcPr>
            <w:tcW w:w="1276" w:type="dxa"/>
          </w:tcPr>
          <w:p w14:paraId="0A545C6D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69" w:type="dxa"/>
          </w:tcPr>
          <w:p w14:paraId="616A7FDD" w14:textId="77777777" w:rsidR="00522F72" w:rsidRPr="00EA0AC1" w:rsidRDefault="00AF052B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522F72" w:rsidRPr="00EA0AC1" w14:paraId="5A53EE1F" w14:textId="77777777" w:rsidTr="0082632B">
        <w:tc>
          <w:tcPr>
            <w:tcW w:w="5949" w:type="dxa"/>
          </w:tcPr>
          <w:p w14:paraId="2AA2100D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Attitudinal + Technical x Technical</w:t>
            </w:r>
          </w:p>
        </w:tc>
        <w:tc>
          <w:tcPr>
            <w:tcW w:w="1276" w:type="dxa"/>
          </w:tcPr>
          <w:p w14:paraId="264E7A2C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69" w:type="dxa"/>
          </w:tcPr>
          <w:p w14:paraId="2BB1AD59" w14:textId="77777777" w:rsidR="00522F72" w:rsidRPr="00EA0AC1" w:rsidRDefault="00AF052B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522F72" w:rsidRPr="00EA0AC1" w14:paraId="3150CB7D" w14:textId="77777777" w:rsidTr="0082632B">
        <w:tc>
          <w:tcPr>
            <w:tcW w:w="5949" w:type="dxa"/>
          </w:tcPr>
          <w:p w14:paraId="60E2FD57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Attitudinal + Technical x Standard care</w:t>
            </w:r>
          </w:p>
        </w:tc>
        <w:tc>
          <w:tcPr>
            <w:tcW w:w="1276" w:type="dxa"/>
          </w:tcPr>
          <w:p w14:paraId="7F1DE9E3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69" w:type="dxa"/>
          </w:tcPr>
          <w:p w14:paraId="39A2B043" w14:textId="77777777" w:rsidR="00522F72" w:rsidRPr="00EA0AC1" w:rsidRDefault="00AF052B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522F72" w:rsidRPr="00EA0AC1" w14:paraId="548E7373" w14:textId="77777777" w:rsidTr="0082632B">
        <w:tc>
          <w:tcPr>
            <w:tcW w:w="5949" w:type="dxa"/>
          </w:tcPr>
          <w:p w14:paraId="039B4963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Educational + Attitudinal + Technical x Standard care</w:t>
            </w:r>
          </w:p>
        </w:tc>
        <w:tc>
          <w:tcPr>
            <w:tcW w:w="1276" w:type="dxa"/>
          </w:tcPr>
          <w:p w14:paraId="775B1FAC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269" w:type="dxa"/>
          </w:tcPr>
          <w:p w14:paraId="7DDAF8F9" w14:textId="77777777" w:rsidR="00522F72" w:rsidRPr="00EA0AC1" w:rsidRDefault="00522F72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58.1%</w:t>
            </w:r>
          </w:p>
        </w:tc>
      </w:tr>
      <w:tr w:rsidR="00522F72" w:rsidRPr="00EA0AC1" w14:paraId="741EF4BF" w14:textId="77777777" w:rsidTr="0082632B">
        <w:tc>
          <w:tcPr>
            <w:tcW w:w="5949" w:type="dxa"/>
          </w:tcPr>
          <w:p w14:paraId="77EFDA84" w14:textId="77777777" w:rsidR="00522F72" w:rsidRPr="00EA0AC1" w:rsidRDefault="00092154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Educational + Attitudinal + Rewards x Standard care</w:t>
            </w:r>
          </w:p>
        </w:tc>
        <w:tc>
          <w:tcPr>
            <w:tcW w:w="1276" w:type="dxa"/>
          </w:tcPr>
          <w:p w14:paraId="479EEEB1" w14:textId="77777777" w:rsidR="00522F72" w:rsidRPr="00EA0AC1" w:rsidRDefault="00092154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69" w:type="dxa"/>
          </w:tcPr>
          <w:p w14:paraId="3737D624" w14:textId="77777777" w:rsidR="00522F72" w:rsidRPr="00EA0AC1" w:rsidRDefault="00F14443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522F72" w:rsidRPr="00EA0AC1" w14:paraId="1C0E0E3A" w14:textId="77777777" w:rsidTr="0082632B">
        <w:tc>
          <w:tcPr>
            <w:tcW w:w="5949" w:type="dxa"/>
          </w:tcPr>
          <w:p w14:paraId="62A04323" w14:textId="77777777" w:rsidR="00522F72" w:rsidRPr="00EA0AC1" w:rsidRDefault="00092154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 xml:space="preserve">Attitudinal x Educational </w:t>
            </w:r>
          </w:p>
        </w:tc>
        <w:tc>
          <w:tcPr>
            <w:tcW w:w="1276" w:type="dxa"/>
          </w:tcPr>
          <w:p w14:paraId="393C8A61" w14:textId="77777777" w:rsidR="00522F72" w:rsidRPr="00EA0AC1" w:rsidRDefault="00092154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269" w:type="dxa"/>
          </w:tcPr>
          <w:p w14:paraId="62957DF5" w14:textId="77777777" w:rsidR="00522F72" w:rsidRPr="00EA0AC1" w:rsidRDefault="00092154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10.3%</w:t>
            </w:r>
          </w:p>
        </w:tc>
      </w:tr>
      <w:tr w:rsidR="00522F72" w:rsidRPr="00EA0AC1" w14:paraId="19280469" w14:textId="77777777" w:rsidTr="0082632B">
        <w:tc>
          <w:tcPr>
            <w:tcW w:w="5949" w:type="dxa"/>
          </w:tcPr>
          <w:p w14:paraId="624481F6" w14:textId="77777777" w:rsidR="00522F72" w:rsidRPr="00EA0AC1" w:rsidRDefault="00092154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Attitudinal x Standard care</w:t>
            </w:r>
          </w:p>
        </w:tc>
        <w:tc>
          <w:tcPr>
            <w:tcW w:w="1276" w:type="dxa"/>
          </w:tcPr>
          <w:p w14:paraId="793AB1BA" w14:textId="77777777" w:rsidR="00522F72" w:rsidRPr="00EA0AC1" w:rsidRDefault="00092154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69" w:type="dxa"/>
          </w:tcPr>
          <w:p w14:paraId="5BC113F8" w14:textId="77777777" w:rsidR="00522F72" w:rsidRPr="00EA0AC1" w:rsidRDefault="00092154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67.1%</w:t>
            </w:r>
          </w:p>
        </w:tc>
      </w:tr>
      <w:tr w:rsidR="00522F72" w:rsidRPr="00EA0AC1" w14:paraId="446F4E47" w14:textId="77777777" w:rsidTr="0082632B">
        <w:tc>
          <w:tcPr>
            <w:tcW w:w="5949" w:type="dxa"/>
          </w:tcPr>
          <w:p w14:paraId="2F3DF887" w14:textId="77777777" w:rsidR="00522F72" w:rsidRPr="00EA0AC1" w:rsidRDefault="00092154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Educational + Attitudinal x Educational</w:t>
            </w:r>
          </w:p>
        </w:tc>
        <w:tc>
          <w:tcPr>
            <w:tcW w:w="1276" w:type="dxa"/>
          </w:tcPr>
          <w:p w14:paraId="77741859" w14:textId="77777777" w:rsidR="00522F72" w:rsidRPr="00EA0AC1" w:rsidRDefault="00092154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69" w:type="dxa"/>
          </w:tcPr>
          <w:p w14:paraId="3BD70F36" w14:textId="77777777" w:rsidR="00522F72" w:rsidRPr="00EA0AC1" w:rsidRDefault="00F14443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522F72" w:rsidRPr="00EA0AC1" w14:paraId="67DA3FDD" w14:textId="77777777" w:rsidTr="0082632B">
        <w:tc>
          <w:tcPr>
            <w:tcW w:w="5949" w:type="dxa"/>
          </w:tcPr>
          <w:p w14:paraId="7D1AD474" w14:textId="77777777" w:rsidR="00522F72" w:rsidRPr="00EA0AC1" w:rsidRDefault="00092154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Educational + Attitudinal x Standard care</w:t>
            </w:r>
          </w:p>
        </w:tc>
        <w:tc>
          <w:tcPr>
            <w:tcW w:w="1276" w:type="dxa"/>
          </w:tcPr>
          <w:p w14:paraId="09555E1B" w14:textId="77777777" w:rsidR="00522F72" w:rsidRPr="00EA0AC1" w:rsidRDefault="00092154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269" w:type="dxa"/>
          </w:tcPr>
          <w:p w14:paraId="2B07DDF1" w14:textId="77777777" w:rsidR="00522F72" w:rsidRPr="00EA0AC1" w:rsidRDefault="00092154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72.4%</w:t>
            </w:r>
          </w:p>
        </w:tc>
      </w:tr>
      <w:tr w:rsidR="00522F72" w:rsidRPr="00EA0AC1" w14:paraId="298538D5" w14:textId="77777777" w:rsidTr="0082632B">
        <w:tc>
          <w:tcPr>
            <w:tcW w:w="5949" w:type="dxa"/>
          </w:tcPr>
          <w:p w14:paraId="3AD0EEE8" w14:textId="77777777" w:rsidR="00522F72" w:rsidRPr="00EA0AC1" w:rsidRDefault="00092154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Educational x Educational + Technical</w:t>
            </w:r>
          </w:p>
        </w:tc>
        <w:tc>
          <w:tcPr>
            <w:tcW w:w="1276" w:type="dxa"/>
          </w:tcPr>
          <w:p w14:paraId="7C6A0A27" w14:textId="77777777" w:rsidR="00522F72" w:rsidRPr="00EA0AC1" w:rsidRDefault="00092154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69" w:type="dxa"/>
          </w:tcPr>
          <w:p w14:paraId="0B146C23" w14:textId="77777777" w:rsidR="00522F72" w:rsidRPr="00EA0AC1" w:rsidRDefault="00F14443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522F72" w:rsidRPr="00EA0AC1" w14:paraId="3F7F11F8" w14:textId="77777777" w:rsidTr="0082632B">
        <w:tc>
          <w:tcPr>
            <w:tcW w:w="5949" w:type="dxa"/>
          </w:tcPr>
          <w:p w14:paraId="76E20D1B" w14:textId="77777777" w:rsidR="00522F72" w:rsidRPr="00EA0AC1" w:rsidRDefault="00092154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Educational x Technical</w:t>
            </w:r>
          </w:p>
        </w:tc>
        <w:tc>
          <w:tcPr>
            <w:tcW w:w="1276" w:type="dxa"/>
          </w:tcPr>
          <w:p w14:paraId="591DBAD2" w14:textId="77777777" w:rsidR="00522F72" w:rsidRPr="00EA0AC1" w:rsidRDefault="00092154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69" w:type="dxa"/>
          </w:tcPr>
          <w:p w14:paraId="6494E76C" w14:textId="77777777" w:rsidR="00522F72" w:rsidRPr="00EA0AC1" w:rsidRDefault="00092154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</w:tr>
      <w:tr w:rsidR="00092154" w:rsidRPr="00EA0AC1" w14:paraId="33BCE371" w14:textId="77777777" w:rsidTr="0082632B">
        <w:tc>
          <w:tcPr>
            <w:tcW w:w="5949" w:type="dxa"/>
          </w:tcPr>
          <w:p w14:paraId="08E13AFA" w14:textId="77777777" w:rsidR="00092154" w:rsidRPr="00EA0AC1" w:rsidRDefault="00092154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Educational x Standard care</w:t>
            </w:r>
          </w:p>
        </w:tc>
        <w:tc>
          <w:tcPr>
            <w:tcW w:w="1276" w:type="dxa"/>
          </w:tcPr>
          <w:p w14:paraId="43A0412B" w14:textId="77777777" w:rsidR="00092154" w:rsidRPr="00EA0AC1" w:rsidRDefault="00092154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269" w:type="dxa"/>
          </w:tcPr>
          <w:p w14:paraId="75F0D8DF" w14:textId="77777777" w:rsidR="00092154" w:rsidRPr="00EA0AC1" w:rsidRDefault="00092154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89.7%</w:t>
            </w:r>
          </w:p>
        </w:tc>
      </w:tr>
      <w:tr w:rsidR="00092154" w:rsidRPr="00EA0AC1" w14:paraId="21D5D5DB" w14:textId="77777777" w:rsidTr="0082632B">
        <w:tc>
          <w:tcPr>
            <w:tcW w:w="5949" w:type="dxa"/>
          </w:tcPr>
          <w:p w14:paraId="706E2669" w14:textId="77777777" w:rsidR="00092154" w:rsidRPr="00EA0AC1" w:rsidRDefault="00092154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Educational + Technical x Technical</w:t>
            </w:r>
          </w:p>
        </w:tc>
        <w:tc>
          <w:tcPr>
            <w:tcW w:w="1276" w:type="dxa"/>
          </w:tcPr>
          <w:p w14:paraId="4CC48B78" w14:textId="77777777" w:rsidR="00092154" w:rsidRPr="00EA0AC1" w:rsidRDefault="00092154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69" w:type="dxa"/>
          </w:tcPr>
          <w:p w14:paraId="2B276837" w14:textId="77777777" w:rsidR="00092154" w:rsidRPr="00EA0AC1" w:rsidRDefault="00F14443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092154" w:rsidRPr="00EA0AC1" w14:paraId="6EADA310" w14:textId="77777777" w:rsidTr="0082632B">
        <w:tc>
          <w:tcPr>
            <w:tcW w:w="5949" w:type="dxa"/>
          </w:tcPr>
          <w:p w14:paraId="2379FE2A" w14:textId="77777777" w:rsidR="00092154" w:rsidRPr="00EA0AC1" w:rsidRDefault="00092154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Educational + Technical x Standard care</w:t>
            </w:r>
          </w:p>
        </w:tc>
        <w:tc>
          <w:tcPr>
            <w:tcW w:w="1276" w:type="dxa"/>
          </w:tcPr>
          <w:p w14:paraId="1A184F4D" w14:textId="77777777" w:rsidR="00092154" w:rsidRPr="00EA0AC1" w:rsidRDefault="00092154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269" w:type="dxa"/>
          </w:tcPr>
          <w:p w14:paraId="31A6FFBC" w14:textId="77777777" w:rsidR="00092154" w:rsidRPr="00EA0AC1" w:rsidRDefault="00092154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87.9%</w:t>
            </w:r>
          </w:p>
        </w:tc>
      </w:tr>
      <w:tr w:rsidR="00092154" w:rsidRPr="00EA0AC1" w14:paraId="2E6ABE47" w14:textId="77777777" w:rsidTr="0082632B">
        <w:tc>
          <w:tcPr>
            <w:tcW w:w="5949" w:type="dxa"/>
          </w:tcPr>
          <w:p w14:paraId="16559FDD" w14:textId="77777777" w:rsidR="00092154" w:rsidRPr="00EA0AC1" w:rsidRDefault="00092154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Technical x Standard care</w:t>
            </w:r>
          </w:p>
        </w:tc>
        <w:tc>
          <w:tcPr>
            <w:tcW w:w="1276" w:type="dxa"/>
          </w:tcPr>
          <w:p w14:paraId="6DE2AF48" w14:textId="77777777" w:rsidR="00092154" w:rsidRPr="00EA0AC1" w:rsidRDefault="00092154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269" w:type="dxa"/>
          </w:tcPr>
          <w:p w14:paraId="2C6B60BB" w14:textId="77777777" w:rsidR="00092154" w:rsidRPr="00EA0AC1" w:rsidRDefault="00092154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91.8%</w:t>
            </w:r>
          </w:p>
        </w:tc>
      </w:tr>
      <w:tr w:rsidR="00092154" w:rsidRPr="00EA0AC1" w14:paraId="5FD2B5F7" w14:textId="77777777" w:rsidTr="0082632B">
        <w:tc>
          <w:tcPr>
            <w:tcW w:w="5949" w:type="dxa"/>
          </w:tcPr>
          <w:p w14:paraId="50126330" w14:textId="77777777" w:rsidR="00092154" w:rsidRPr="00EA0AC1" w:rsidRDefault="00092154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Rewards + Technical x Technical</w:t>
            </w:r>
          </w:p>
        </w:tc>
        <w:tc>
          <w:tcPr>
            <w:tcW w:w="1276" w:type="dxa"/>
          </w:tcPr>
          <w:p w14:paraId="6C740785" w14:textId="77777777" w:rsidR="00092154" w:rsidRPr="00EA0AC1" w:rsidRDefault="00092154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69" w:type="dxa"/>
          </w:tcPr>
          <w:p w14:paraId="3A51666A" w14:textId="77777777" w:rsidR="00092154" w:rsidRPr="00EA0AC1" w:rsidRDefault="00F14443" w:rsidP="008263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0AC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</w:tbl>
    <w:p w14:paraId="319BAD2F" w14:textId="77777777" w:rsidR="005A545A" w:rsidRPr="00EA0AC1" w:rsidRDefault="005A545A">
      <w:pPr>
        <w:rPr>
          <w:rFonts w:ascii="Arial" w:hAnsi="Arial" w:cs="Arial"/>
          <w:b/>
          <w:sz w:val="20"/>
          <w:szCs w:val="20"/>
          <w:lang w:val="en-US"/>
        </w:rPr>
      </w:pPr>
    </w:p>
    <w:sectPr w:rsidR="005A545A" w:rsidRPr="00EA0A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45A"/>
    <w:rsid w:val="00016F89"/>
    <w:rsid w:val="00017064"/>
    <w:rsid w:val="00092154"/>
    <w:rsid w:val="004F264E"/>
    <w:rsid w:val="00522F72"/>
    <w:rsid w:val="005A545A"/>
    <w:rsid w:val="00602F6E"/>
    <w:rsid w:val="007757D1"/>
    <w:rsid w:val="00776CE6"/>
    <w:rsid w:val="009E67A5"/>
    <w:rsid w:val="00AF052B"/>
    <w:rsid w:val="00B413B2"/>
    <w:rsid w:val="00EA0AC1"/>
    <w:rsid w:val="00F14443"/>
    <w:rsid w:val="00F92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680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54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54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3</Words>
  <Characters>2360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a</dc:creator>
  <cp:lastModifiedBy>Fernando2016</cp:lastModifiedBy>
  <cp:revision>2</cp:revision>
  <dcterms:created xsi:type="dcterms:W3CDTF">2019-02-19T17:09:00Z</dcterms:created>
  <dcterms:modified xsi:type="dcterms:W3CDTF">2019-02-19T17:09:00Z</dcterms:modified>
</cp:coreProperties>
</file>